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AD0" w:rsidRDefault="00526AD0" w:rsidP="00526AD0">
      <w:r>
        <w:rPr>
          <w:rFonts w:ascii="Times New Roman" w:hAnsi="Times New Roman" w:cs="Times New Roman"/>
          <w:b/>
        </w:rPr>
        <w:t>Additional file 1. The strains and plasmid</w:t>
      </w:r>
      <w:r w:rsidR="00BE6FC2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used in this research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55"/>
        <w:gridCol w:w="5401"/>
        <w:gridCol w:w="1340"/>
      </w:tblGrid>
      <w:tr w:rsidR="00526AD0" w:rsidRPr="004979B8" w:rsidTr="00FE6B64">
        <w:trPr>
          <w:trHeight w:val="375"/>
        </w:trPr>
        <w:tc>
          <w:tcPr>
            <w:tcW w:w="8296" w:type="dxa"/>
            <w:gridSpan w:val="3"/>
            <w:noWrap/>
            <w:hideMark/>
          </w:tcPr>
          <w:p w:rsidR="00526AD0" w:rsidRPr="00526AD0" w:rsidRDefault="00526AD0" w:rsidP="00FE6B64">
            <w:pPr>
              <w:rPr>
                <w:b/>
              </w:rPr>
            </w:pPr>
            <w:r w:rsidRPr="00526AD0">
              <w:rPr>
                <w:rFonts w:ascii="Times New Roman" w:hAnsi="Times New Roman" w:cs="Times New Roman"/>
                <w:b/>
              </w:rPr>
              <w:t>TABLE 1 Bacteria and plasmids used in this study</w:t>
            </w:r>
          </w:p>
        </w:tc>
      </w:tr>
      <w:tr w:rsidR="00526AD0" w:rsidRPr="004979B8" w:rsidTr="00FE6B64">
        <w:trPr>
          <w:trHeight w:val="390"/>
        </w:trPr>
        <w:tc>
          <w:tcPr>
            <w:tcW w:w="1555" w:type="dxa"/>
            <w:noWrap/>
            <w:hideMark/>
          </w:tcPr>
          <w:p w:rsidR="00526AD0" w:rsidRPr="00526AD0" w:rsidRDefault="00526AD0" w:rsidP="00FE6B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AD0">
              <w:rPr>
                <w:rFonts w:ascii="Times New Roman" w:hAnsi="Times New Roman" w:cs="Times New Roman"/>
                <w:b/>
              </w:rPr>
              <w:t>Strains or plasmid</w:t>
            </w:r>
          </w:p>
        </w:tc>
        <w:tc>
          <w:tcPr>
            <w:tcW w:w="5401" w:type="dxa"/>
            <w:noWrap/>
            <w:hideMark/>
          </w:tcPr>
          <w:p w:rsidR="00526AD0" w:rsidRPr="00526AD0" w:rsidRDefault="00526AD0" w:rsidP="00FE6B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AD0">
              <w:rPr>
                <w:rFonts w:ascii="Times New Roman" w:hAnsi="Times New Roman" w:cs="Times New Roman"/>
                <w:b/>
              </w:rPr>
              <w:t>Relevant characteristics</w:t>
            </w:r>
          </w:p>
        </w:tc>
        <w:tc>
          <w:tcPr>
            <w:tcW w:w="1340" w:type="dxa"/>
            <w:noWrap/>
            <w:hideMark/>
          </w:tcPr>
          <w:p w:rsidR="00526AD0" w:rsidRPr="00526AD0" w:rsidRDefault="00526AD0" w:rsidP="00526A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AD0">
              <w:rPr>
                <w:rFonts w:ascii="Times New Roman" w:hAnsi="Times New Roman" w:cs="Times New Roman"/>
                <w:b/>
              </w:rPr>
              <w:t xml:space="preserve">Source </w:t>
            </w:r>
          </w:p>
        </w:tc>
      </w:tr>
      <w:tr w:rsidR="00526AD0" w:rsidRPr="004979B8" w:rsidTr="00FE6B64">
        <w:trPr>
          <w:trHeight w:val="390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B8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r w:rsidRPr="004979B8">
              <w:rPr>
                <w:rFonts w:hint="eastAsia"/>
              </w:rPr>
              <w:t xml:space="preserve">　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r w:rsidRPr="004979B8">
              <w:rPr>
                <w:rFonts w:hint="eastAsia"/>
              </w:rPr>
              <w:t xml:space="preserve">　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E. coli DH5α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F- Φ80lacZΔM15, hsdR17 (rk-mk+)λ-, Δ(lacZYA-argF), U169, recA1, endA1, thi-1, gyrA96, relA, deoR, nupG,glnV44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Lab stock</w:t>
            </w:r>
          </w:p>
        </w:tc>
      </w:tr>
      <w:tr w:rsidR="00526AD0" w:rsidRPr="004979B8" w:rsidTr="00FE6B64">
        <w:trPr>
          <w:trHeight w:val="450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E. coli S17-1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res−, proA, mod+, thi-1, integrated copy of RP4,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Lab stock</w:t>
            </w:r>
          </w:p>
        </w:tc>
      </w:tr>
      <w:tr w:rsidR="00526AD0" w:rsidRPr="004979B8" w:rsidTr="00FE6B64">
        <w:trPr>
          <w:trHeight w:val="37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udomonas putida    KT2440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mt-2 derivative clearance of the TOL plasmid pWW0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Lab stock</w:t>
            </w:r>
          </w:p>
        </w:tc>
      </w:tr>
      <w:tr w:rsidR="00526AD0" w:rsidRPr="004979B8" w:rsidTr="00FE6B64">
        <w:trPr>
          <w:trHeight w:val="390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B8">
              <w:rPr>
                <w:rFonts w:ascii="Times New Roman" w:hAnsi="Times New Roman" w:cs="Times New Roman"/>
                <w:b/>
                <w:bCs/>
              </w:rPr>
              <w:t>Original Plasmids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rPr>
                <w:b/>
                <w:bCs/>
              </w:rPr>
            </w:pP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r w:rsidRPr="004979B8">
              <w:t xml:space="preserve">　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sac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pSC101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Cas9, ParaB-Red, PrhaB-sgRNA-pMB1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ffered by Yang Sheng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TargetF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pMB1, Spe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j23119-sgRNA-pMB1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ffered by Yang Sheng</w:t>
            </w:r>
          </w:p>
        </w:tc>
      </w:tr>
      <w:tr w:rsidR="00526AD0" w:rsidRPr="004979B8" w:rsidTr="00FE6B64">
        <w:trPr>
          <w:trHeight w:val="450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BBR1MCS2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pBBR1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lacZ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Lab stoc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258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SF1010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xylS-Pm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SEVA Datebase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429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S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alkS-Palk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SEVA Datebase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644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pRO1600/ColE1, G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lacIq-Ptrc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SEVA Datebase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ET30a-eGFP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pBR322, orif1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T7-eGFP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Lab stock</w:t>
            </w:r>
          </w:p>
        </w:tc>
      </w:tr>
      <w:tr w:rsidR="00526AD0" w:rsidRPr="004979B8" w:rsidTr="00FE6B64">
        <w:trPr>
          <w:trHeight w:val="450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JYS1Ptac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 pSC101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tac-recT, PlacM-Cpf1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ffered by Yang Sheng</w:t>
            </w:r>
          </w:p>
        </w:tc>
      </w:tr>
      <w:tr w:rsidR="00526AD0" w:rsidRPr="004979B8" w:rsidTr="00FE6B64">
        <w:trPr>
          <w:trHeight w:val="37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b/>
                <w:bCs/>
              </w:rPr>
            </w:pPr>
            <w:r w:rsidRPr="004979B8">
              <w:rPr>
                <w:rFonts w:ascii="Times New Roman" w:hAnsi="Times New Roman" w:cs="Times New Roman"/>
                <w:b/>
                <w:bCs/>
              </w:rPr>
              <w:t>CRISPR/Cas9 plasmids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rPr>
                <w:b/>
                <w:bCs/>
              </w:rPr>
            </w:pPr>
          </w:p>
        </w:tc>
        <w:tc>
          <w:tcPr>
            <w:tcW w:w="1340" w:type="dxa"/>
            <w:noWrap/>
            <w:hideMark/>
          </w:tcPr>
          <w:p w:rsidR="00526AD0" w:rsidRPr="004979B8" w:rsidRDefault="00526AD0" w:rsidP="00526AD0"/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pBBR1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pBBR1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Cas9, ParaB-Red, PrhaB-sgRNA-pRO1600, SacB</w:t>
            </w:r>
            <w:r w:rsidRPr="004979B8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RK2K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Cas9, ParaB-Red, PrhaB-sgRNA-pRO1600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RK2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Tet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Cas9, ParaB-Red, PrhaB-sgRNA-pRO1600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RK2-nCas9D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nCas9D, ParaB-Red, PrhaB-sgRNA-pRO1600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RK2-nCasH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nCas9H, ParaB-Red, PrhaB-sgRNA-pRO1600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RK2-dCas9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dCas9, ParaB-Red, PrhaB-sgRNA-pRO1600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lastRenderedPageBreak/>
              <w:t>pCAS-RK2-Cas9FM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Cas9FM, ParaB-Red, PrhaB-sgRNA-pRO1600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bookmarkStart w:id="1" w:name="RANGE!B25"/>
            <w:r w:rsidRPr="004979B8">
              <w:rPr>
                <w:rFonts w:ascii="Times New Roman" w:hAnsi="Times New Roman" w:cs="Times New Roman"/>
              </w:rPr>
              <w:t>pCAS-RK2</w:t>
            </w:r>
            <w:r w:rsidRPr="004979B8">
              <w:rPr>
                <w:rFonts w:ascii="Times New Roman" w:hAnsi="Times New Roman" w:cs="Times New Roman" w:hint="eastAsia"/>
              </w:rPr>
              <w:t>△</w:t>
            </w:r>
            <w:r w:rsidRPr="004979B8">
              <w:rPr>
                <w:rFonts w:ascii="Times New Roman" w:hAnsi="Times New Roman" w:cs="Times New Roman"/>
              </w:rPr>
              <w:t>Cas9</w:t>
            </w:r>
            <w:bookmarkEnd w:id="1"/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araB-Red, PrhaB-sgRNA-pRO1600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bookmarkStart w:id="2" w:name="RANGE!B26"/>
            <w:r w:rsidRPr="004979B8">
              <w:rPr>
                <w:rFonts w:ascii="Times New Roman" w:hAnsi="Times New Roman" w:cs="Times New Roman"/>
              </w:rPr>
              <w:t>pCAS-RK2</w:t>
            </w:r>
            <w:r w:rsidRPr="004979B8">
              <w:rPr>
                <w:rFonts w:ascii="Times New Roman" w:hAnsi="Times New Roman" w:cs="Times New Roman" w:hint="eastAsia"/>
              </w:rPr>
              <w:t>△</w:t>
            </w:r>
            <w:r w:rsidRPr="004979B8">
              <w:rPr>
                <w:rFonts w:ascii="Times New Roman" w:hAnsi="Times New Roman" w:cs="Times New Roman"/>
              </w:rPr>
              <w:t xml:space="preserve">Red </w:t>
            </w:r>
            <w:bookmarkEnd w:id="2"/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Cas9, PrhaB-sgRNA-pRO1600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258-Cas9FM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SF1010, K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Cas9FM, ParaB-Red, PrhaB-sgRNA-pRO1600, SacB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NA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PRO1600/ColE1, Gm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j23119-sgRNA-pMB1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nicC(PP_3944), homologous arms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F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nicC(PP_3944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dgRNA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dgRNA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5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nicC(PP_3944), homologous arms(two 0.5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20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6F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nicC(PP_3944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37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6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nicC(PP_3944), homologous arms(two 0.5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6T</w:t>
            </w:r>
            <w:r w:rsidRPr="004979B8">
              <w:rPr>
                <w:rFonts w:ascii="Times New Roman" w:hAnsi="Times New Roman" w:cs="Times New Roman" w:hint="eastAsia"/>
              </w:rPr>
              <w:t>△</w:t>
            </w:r>
            <w:r w:rsidRPr="004979B8">
              <w:rPr>
                <w:rFonts w:ascii="Times New Roman" w:hAnsi="Times New Roman" w:cs="Times New Roman"/>
              </w:rPr>
              <w:t>NicC::RhaA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ic6T, homologous arms(RhaA was added between upstream and downstream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6T</w:t>
            </w:r>
            <w:r w:rsidRPr="004979B8">
              <w:rPr>
                <w:rFonts w:ascii="Times New Roman" w:hAnsi="Times New Roman" w:cs="Times New Roman" w:hint="eastAsia"/>
              </w:rPr>
              <w:t>△</w:t>
            </w:r>
            <w:r w:rsidRPr="004979B8">
              <w:rPr>
                <w:rFonts w:ascii="Times New Roman" w:hAnsi="Times New Roman" w:cs="Times New Roman"/>
              </w:rPr>
              <w:t>NicC::dCas9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ic6T, homologous arms(dCas9 was added between upstream and downstream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390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6T</w:t>
            </w:r>
            <w:r w:rsidRPr="004979B8">
              <w:rPr>
                <w:rFonts w:ascii="Times New Roman" w:hAnsi="Times New Roman" w:cs="Times New Roman" w:hint="eastAsia"/>
              </w:rPr>
              <w:t>△</w:t>
            </w:r>
            <w:r w:rsidRPr="004979B8">
              <w:rPr>
                <w:rFonts w:ascii="Times New Roman" w:hAnsi="Times New Roman" w:cs="Times New Roman"/>
              </w:rPr>
              <w:t>NicC::T7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ic6T, homologous arms(T7 was added between upstream and downstream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37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6PAM1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ic6T, homologous arms(500bp upstream of nicC linked with the first 500bp of nicC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37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ic6PAM2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ic6T, homologous arms(500bp upstream of nicC linked with the first 500bp of nicC, a single nucleotide mutated in PAM motif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37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NicA20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ic6PAM1, homologous arms(A20 sequence was added between N20 sequence and PAM motif, a single nucleotide mutated in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780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NicA21</w:t>
            </w:r>
          </w:p>
        </w:tc>
        <w:tc>
          <w:tcPr>
            <w:tcW w:w="5401" w:type="dxa"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NicA20, Pj23119-sgRNA-A20, homologous arms(A20 sequence was eliminated between N20 sequence and PAM motif, a single nucleotide mutated in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2gRNA-3733-3361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PP_3361, Pj23119-sgRNA-PP_3733, homologous arms(four 1.0 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</w:t>
            </w:r>
            <w:r w:rsidRPr="004979B8">
              <w:rPr>
                <w:rFonts w:ascii="Times New Roman" w:hAnsi="Times New Roman" w:cs="Times New Roman"/>
              </w:rPr>
              <w:lastRenderedPageBreak/>
              <w:t>gR0552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lastRenderedPageBreak/>
              <w:t xml:space="preserve">Derived from pSEVA-gRNA, Pj23119-sgRNA-PP_0552, </w:t>
            </w:r>
            <w:r w:rsidRPr="004979B8">
              <w:rPr>
                <w:rFonts w:ascii="Times New Roman" w:hAnsi="Times New Roman" w:cs="Times New Roman"/>
              </w:rPr>
              <w:lastRenderedPageBreak/>
              <w:t>homologous arms(two 0.5 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lastRenderedPageBreak/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lastRenderedPageBreak/>
              <w:t>pSEVA-gR3361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PP_3361, homologous arms(two 1.0 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3733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PP_3733, homologous arms(two 1.0 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3889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PP_3889, homologous arms(two 0.5 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3939-3940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PP_3940, homologous arms(two 0.5 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3947-3948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PP_3948, homologous arms(two 0.5 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1706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PP_1706, homologous arms(two 0.5 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gR3846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NA, Pj23119-sgRNA-PP_3846, homologous arms(two 0.5 kb arms)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ZE0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Tet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 w:hint="eastAsia"/>
              </w:rPr>
              <w:t>，</w:t>
            </w:r>
            <w:r w:rsidRPr="004979B8">
              <w:rPr>
                <w:rFonts w:ascii="Times New Roman" w:hAnsi="Times New Roman" w:cs="Times New Roman"/>
              </w:rPr>
              <w:t>Pcas-dCas9,PrhaB-sgRNA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ZE1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Tet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dCas9,PrhaB-sgRNA-Pj5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ZE2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Tet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dCas9,PrhaB-sgRNA-Pj5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AS-ZE3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RK2, Tet</w:t>
            </w:r>
            <w:r w:rsidRPr="004979B8">
              <w:rPr>
                <w:rFonts w:ascii="Times New Roman" w:hAnsi="Times New Roman" w:cs="Times New Roman"/>
                <w:vertAlign w:val="superscript"/>
              </w:rPr>
              <w:t>R</w:t>
            </w:r>
            <w:r w:rsidRPr="004979B8">
              <w:rPr>
                <w:rFonts w:ascii="Times New Roman" w:hAnsi="Times New Roman" w:cs="Times New Roman"/>
              </w:rPr>
              <w:t>, Pcas-dCas9,PrhaB-sgRNA-eGFP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6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J5-eGFP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oriPRO1600/ColE1, GmR, Pj5-eGFP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37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Cpf1-RK2K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CAS-RK2K, Pcas-Cpf1, PrhaB-crRNA-pRO1600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05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cR3361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3361T, Pj23119-crRNA-PP_3361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  <w:tr w:rsidR="00526AD0" w:rsidRPr="004979B8" w:rsidTr="00FE6B64">
        <w:trPr>
          <w:trHeight w:val="420"/>
        </w:trPr>
        <w:tc>
          <w:tcPr>
            <w:tcW w:w="1555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pSEVA-cR3733T</w:t>
            </w:r>
          </w:p>
        </w:tc>
        <w:tc>
          <w:tcPr>
            <w:tcW w:w="5401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Derived from pSEVA-gR3733T, Pj23119-crRNA-PP_3733</w:t>
            </w:r>
          </w:p>
        </w:tc>
        <w:tc>
          <w:tcPr>
            <w:tcW w:w="1340" w:type="dxa"/>
            <w:noWrap/>
            <w:hideMark/>
          </w:tcPr>
          <w:p w:rsidR="00526AD0" w:rsidRPr="004979B8" w:rsidRDefault="00526AD0" w:rsidP="00FE6B64">
            <w:pPr>
              <w:jc w:val="center"/>
              <w:rPr>
                <w:rFonts w:ascii="Times New Roman" w:hAnsi="Times New Roman" w:cs="Times New Roman"/>
              </w:rPr>
            </w:pPr>
            <w:r w:rsidRPr="004979B8">
              <w:rPr>
                <w:rFonts w:ascii="Times New Roman" w:hAnsi="Times New Roman" w:cs="Times New Roman"/>
              </w:rPr>
              <w:t>This work</w:t>
            </w:r>
          </w:p>
        </w:tc>
      </w:tr>
    </w:tbl>
    <w:p w:rsidR="00A84FF1" w:rsidRDefault="00A84FF1"/>
    <w:sectPr w:rsidR="00A84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953" w:rsidRDefault="00FD7953" w:rsidP="00526AD0">
      <w:r>
        <w:separator/>
      </w:r>
    </w:p>
  </w:endnote>
  <w:endnote w:type="continuationSeparator" w:id="0">
    <w:p w:rsidR="00FD7953" w:rsidRDefault="00FD7953" w:rsidP="00526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953" w:rsidRDefault="00FD7953" w:rsidP="00526AD0">
      <w:r>
        <w:separator/>
      </w:r>
    </w:p>
  </w:footnote>
  <w:footnote w:type="continuationSeparator" w:id="0">
    <w:p w:rsidR="00FD7953" w:rsidRDefault="00FD7953" w:rsidP="00526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53C"/>
    <w:rsid w:val="00526AD0"/>
    <w:rsid w:val="009D56BF"/>
    <w:rsid w:val="00A84FF1"/>
    <w:rsid w:val="00BE6FC2"/>
    <w:rsid w:val="00FC153C"/>
    <w:rsid w:val="00FD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6C6632-CD64-41B0-A3A2-A52CBE43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A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6A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6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6AD0"/>
    <w:rPr>
      <w:sz w:val="18"/>
      <w:szCs w:val="18"/>
    </w:rPr>
  </w:style>
  <w:style w:type="table" w:styleId="a5">
    <w:name w:val="Table Grid"/>
    <w:basedOn w:val="a1"/>
    <w:uiPriority w:val="39"/>
    <w:rsid w:val="00526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8</Words>
  <Characters>4266</Characters>
  <Application>Microsoft Office Word</Application>
  <DocSecurity>0</DocSecurity>
  <Lines>35</Lines>
  <Paragraphs>10</Paragraphs>
  <ScaleCrop>false</ScaleCrop>
  <Company/>
  <LinksUpToDate>false</LinksUpToDate>
  <CharactersWithSpaces>5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17-10-30T17:58:00Z</dcterms:created>
  <dcterms:modified xsi:type="dcterms:W3CDTF">2018-02-12T17:56:00Z</dcterms:modified>
</cp:coreProperties>
</file>